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sz w:val="24"/>
          <w:szCs w:val="24"/>
          <w:u w:val="single"/>
          <w:lang w:val="en-US"/>
        </w:rPr>
        <w:t>Supplementary Table S1:</w:t>
      </w:r>
      <w:r>
        <w:rPr>
          <w:sz w:val="24"/>
          <w:szCs w:val="24"/>
          <w:lang w:val="en-US"/>
        </w:rPr>
        <w:t xml:space="preserve"> Karyotypes of all 32 uterine leiomyomas. </w:t>
      </w:r>
      <w:r>
        <w:rPr>
          <w:sz w:val="24"/>
          <w:szCs w:val="24"/>
          <w:vertAlign w:val="superscript"/>
          <w:lang w:val="en-US"/>
        </w:rPr>
        <w:t>1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MGA2</w:t>
      </w:r>
      <w:r>
        <w:rPr>
          <w:sz w:val="24"/>
          <w:szCs w:val="24"/>
          <w:lang w:val="en-US"/>
        </w:rPr>
        <w:t xml:space="preserve"> is unaffected by the rearrangement according to FISH </w:t>
      </w:r>
      <w:r>
        <w:rPr>
          <w:sz w:val="24"/>
          <w:szCs w:val="24"/>
          <w:vertAlign w:val="superscript"/>
          <w:lang w:val="en-US"/>
        </w:rPr>
        <w:t>[39]</w:t>
      </w:r>
      <w:r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vertAlign w:val="superscript"/>
          <w:lang w:val="en-US"/>
        </w:rPr>
        <w:t>2)</w:t>
      </w:r>
      <w:r>
        <w:rPr>
          <w:sz w:val="24"/>
          <w:szCs w:val="24"/>
          <w:lang w:val="en-US"/>
        </w:rPr>
        <w:t xml:space="preserve"> FISH revealed a hidden rearrangement of </w:t>
      </w:r>
      <w:r>
        <w:rPr>
          <w:i/>
          <w:sz w:val="24"/>
          <w:szCs w:val="24"/>
          <w:lang w:val="en-US"/>
        </w:rPr>
        <w:t>HMGA2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[40]</w:t>
      </w:r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180" w:type="dxa"/>
        <w:jc w:val="left"/>
        <w:tblInd w:w="-5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080"/>
        <w:gridCol w:w="8100"/>
      </w:tblGrid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as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Karyotype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503.1 </w:t>
            </w:r>
            <w:r>
              <w:rPr>
                <w:sz w:val="24"/>
                <w:szCs w:val="24"/>
                <w:vertAlign w:val="superscript"/>
                <w:lang w:val="en-US"/>
              </w:rPr>
              <w:t>1)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inv(5)(q15q31~33),t(12;14)(q15;q24)[13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9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4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7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0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7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3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,XX,t(12;14)(q15;q24),der(14)t(12;14)(q15;q24),-22[8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7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30" w:leader="none"/>
              </w:tabs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0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9.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3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r(1),t(1;12;14)(p36.3;q14;q24)[19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5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,XX,+10[2]/46,XX[10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6.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1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9.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9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1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12;14)(q15;q24)[5]/46,XX[9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5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12;14)(q15;q24)[9]/46,XX[3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2.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2;12)(q33;q13)[17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6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3;5;12)(q23~25;p13~15;q13~15)[11]/45,XX,idem,-22[10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8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3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9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12;15;14)(q15;q26;q24)[20]</w:t>
            </w:r>
          </w:p>
        </w:tc>
      </w:tr>
    </w:tbl>
    <w:p>
      <w:pPr>
        <w:pStyle w:val="StandardArial"/>
        <w:spacing w:lineRule="auto" w:line="480"/>
        <w:rPr/>
      </w:pPr>
      <w:r>
        <w:rPr>
          <w:lang w:val="en-US"/>
        </w:rPr>
        <w:t>Supplementary</w:t>
      </w:r>
      <w:r>
        <w:rPr/>
        <w:t xml:space="preserve"> Table S1 (continued).</w:t>
      </w:r>
    </w:p>
    <w:tbl>
      <w:tblPr>
        <w:tblW w:w="9180" w:type="dxa"/>
        <w:jc w:val="left"/>
        <w:tblInd w:w="-5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080"/>
        <w:gridCol w:w="8100"/>
      </w:tblGrid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as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Karyotype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0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der(7)del(7)(p)del(7)(q),add(8)(q),add(10)(q),t(12;14)(q15;q24)[19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2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12;14)(q15;q24)[13]/46,XX,der(1)r(1;2),t(12;14)(q15;q24)[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3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5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3.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5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3.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6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7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der(1)del(1)(p22),der(3)?t(1;3)(p22;q?),der(5)del(5),der(12)t(12;?)</w:t>
              <w:br/>
              <w:t>(q24.3;?),-14,-20,+mar1,+mar2[6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8.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?ins(12;14)(q15;q31q24)[5]/46,XX[1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46,XX,t(12;14)(q15;q24)[12]/46,XX,del(4)(q31~q32),der(10),?t(10,14)</w:t>
              <w:br/>
              <w:t>(q24;q32),t(12;14)(q15;q24)[9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5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der(10),del(12)(q13~q14)[18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3.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12;14)(q15;q24)[1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5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,XX,r(1),der(13;14)(q10;q10)t(12;14)(q15;q24)[20]/44,XX,-1,der(13;14)</w:t>
              <w:br/>
              <w:t>(q10;q10)t(12;14)(q15;q24)[6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646.1 </w:t>
            </w:r>
            <w:r>
              <w:rPr>
                <w:sz w:val="24"/>
                <w:szCs w:val="24"/>
                <w:vertAlign w:val="superscript"/>
                <w:lang w:val="en-US"/>
              </w:rPr>
              <w:t>2)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t(2;12)(p21;p13)[11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3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14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4.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[8]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77.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X,add(1)(p13),r(1)(?p36.3q25),add(7)(q22),der(10)t(1;10)(q25;q22),</w:t>
              <w:br/>
              <w:t>der(12)add(12)(p11.2)add(q12),add(13)(q12)[20]/46,XX[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Arial">
    <w:name w:val="Standard Arial"/>
    <w:basedOn w:val="Normal"/>
    <w:qFormat/>
    <w:pPr>
      <w:spacing w:lineRule="auto" w:line="360"/>
      <w:jc w:val="both"/>
    </w:pPr>
    <w:rPr>
      <w:rFonts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26:00Z</dcterms:created>
  <dc:creator>Markus</dc:creator>
  <dc:description/>
  <dc:language>en-US</dc:language>
  <cp:lastModifiedBy>Lauren Donohue</cp:lastModifiedBy>
  <dcterms:modified xsi:type="dcterms:W3CDTF">2014-01-30T20:26:00Z</dcterms:modified>
  <cp:revision>2</cp:revision>
  <dc:subject/>
  <dc:title>Supplementary Table S1: Karyotypes of all 32 uterine leiomyomas</dc:title>
</cp:coreProperties>
</file>